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8878904" w14:paraId="572D2258" wp14:textId="5461D4F5">
      <w:pPr>
        <w:spacing w:after="160" w:line="259" w:lineRule="auto"/>
        <w:jc w:val="left"/>
        <w:rPr>
          <w:rFonts w:ascii="Calibri" w:hAnsi="Calibri" w:eastAsia="Calibri" w:cs="Calibri"/>
          <w:noProof w:val="0"/>
          <w:sz w:val="22"/>
          <w:szCs w:val="22"/>
          <w:lang w:val="en-US"/>
        </w:rPr>
      </w:pPr>
      <w:commentRangeStart w:id="1979950265"/>
      <w:commentRangeEnd w:id="1979950265"/>
      <w:r>
        <w:rPr>
          <w:rStyle w:val="CommentReference"/>
        </w:rPr>
        <w:commentReference w:id="1979950265"/>
      </w:r>
      <w:r w:rsidRPr="48878904" w:rsidR="3A3CAE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Supplement </w:t>
      </w:r>
      <w:r w:rsidRPr="48878904" w:rsidR="3A3CAE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T</w:t>
      </w:r>
      <w:r w:rsidRPr="48878904" w:rsidR="3A3CAE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able </w:t>
      </w:r>
      <w:r w:rsidRPr="48878904" w:rsidR="3A3CAE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6</w:t>
      </w:r>
      <w:r w:rsidRPr="48878904" w:rsidR="3A3CAE71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.</w:t>
      </w:r>
      <w:r w:rsidRPr="48878904" w:rsidR="3A3CAE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 Shannon </w:t>
      </w:r>
      <w:r w:rsidRPr="48878904" w:rsidR="3A3CAE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 xml:space="preserve">diversity </w:t>
      </w:r>
      <w:r w:rsidRPr="48878904" w:rsidR="3A3CAE71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  <w:t>indices of all taxonomic level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775"/>
        <w:gridCol w:w="1065"/>
        <w:gridCol w:w="1155"/>
        <w:gridCol w:w="1185"/>
      </w:tblGrid>
      <w:tr w:rsidR="48878904" w:rsidTr="48878904" w14:paraId="20047B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7B2E1219" w:rsidP="48878904" w:rsidRDefault="7B2E1219" w14:paraId="445474F4" w14:textId="6695D45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</w:pPr>
            <w:r w:rsidRPr="48878904" w:rsidR="7B2E1219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Taxonomic leve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44FE0A89" w14:textId="09B42B9A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Natur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2230DAC4" w14:textId="7AAB5310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rtificial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114FA467" w14:textId="6E81420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 value</w:t>
            </w:r>
          </w:p>
        </w:tc>
      </w:tr>
      <w:tr w:rsidR="48878904" w:rsidTr="48878904" w14:paraId="4715D59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6649252D" w14:textId="6A114784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ll sam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22A9CDBF" w14:textId="62F3EA9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3033E0AC" w14:textId="312329A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5229FFFC" w14:textId="10A48207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8878904" w:rsidTr="48878904" w14:paraId="6B75381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4F46813B" w14:textId="207396D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5496123B" w14:textId="607E894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58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63910A68" w14:textId="6189EDB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66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716BE217" w14:textId="5C9039C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57</w:t>
            </w:r>
          </w:p>
        </w:tc>
      </w:tr>
      <w:tr w:rsidR="48878904" w:rsidTr="48878904" w14:paraId="2D32080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7A731208" w14:textId="7F0D2992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62CE4885" w14:textId="5C3D6E3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2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0E1C0DE2" w14:textId="5F7E656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07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168A0DF1" w14:textId="29F4DD5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47</w:t>
            </w:r>
          </w:p>
        </w:tc>
      </w:tr>
      <w:tr w:rsidR="48878904" w:rsidTr="48878904" w14:paraId="357888E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74A42D78" w14:textId="7FC79E71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en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371D844D" w14:textId="3BC1DB7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.8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5949D919" w14:textId="29FAD1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.25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7D86976B" w14:textId="328DB5F1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09</w:t>
            </w:r>
          </w:p>
        </w:tc>
      </w:tr>
      <w:tr w:rsidR="48878904" w:rsidTr="48878904" w14:paraId="5DF1068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16C104F7" w14:textId="43E859C3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S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36C2F755" w14:textId="6FD9651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.2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1F2B91F0" w14:textId="33779F52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.16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55D156C1" w14:textId="46C97BE7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9</w:t>
            </w:r>
          </w:p>
        </w:tc>
      </w:tr>
      <w:tr w:rsidR="48878904" w:rsidTr="48878904" w14:paraId="03F444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4441F183" w14:textId="128E54F9">
            <w:pPr>
              <w:spacing w:line="259" w:lineRule="auto"/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68AA6785" w14:textId="09E6C523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6E7F71B0" w14:textId="73915F7D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735E003B" w14:textId="0138BE62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8878904" w:rsidTr="48878904" w14:paraId="139006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130C998A" w14:textId="12F080E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aired sample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33C1B4D6" w14:textId="32B19B2E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17A82F54" w14:textId="3319C628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04383AF6" w14:textId="26C8547F">
            <w:pPr>
              <w:spacing w:line="259" w:lineRule="auto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</w:p>
        </w:tc>
      </w:tr>
      <w:tr w:rsidR="48878904" w:rsidTr="48878904" w14:paraId="3003A14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5D3F8E22" w14:textId="4768FE1D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Phylum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0B760901" w14:textId="12BA156E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7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6892EE5A" w14:textId="55C5142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1.74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73933C3C" w14:textId="735159AD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836</w:t>
            </w:r>
          </w:p>
        </w:tc>
      </w:tr>
      <w:tr w:rsidR="48878904" w:rsidTr="48878904" w14:paraId="00C5C54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57213129" w14:textId="0F29A9D8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Clas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74088907" w14:textId="05AC75E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23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71FD538C" w14:textId="00E3380B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2.10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6C61C06C" w14:textId="45357D0A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78</w:t>
            </w:r>
          </w:p>
        </w:tc>
      </w:tr>
      <w:tr w:rsidR="48878904" w:rsidTr="48878904" w14:paraId="4A3205F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2CB79D28" w14:textId="7AD8710B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Genus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6501A9D7" w14:textId="2DFF8540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.8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557B9FE7" w14:textId="45FE485F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4.47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75189484" w14:textId="00016B35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402</w:t>
            </w:r>
          </w:p>
        </w:tc>
      </w:tr>
      <w:tr w:rsidR="48878904" w:rsidTr="48878904" w14:paraId="5BF039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5" w:type="dxa"/>
            <w:tcMar/>
          </w:tcPr>
          <w:p w:rsidR="48878904" w:rsidP="48878904" w:rsidRDefault="48878904" w14:paraId="50A8A06B" w14:textId="0C47EEC7">
            <w:pPr>
              <w:spacing w:line="259" w:lineRule="auto"/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ASV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65" w:type="dxa"/>
            <w:tcMar/>
          </w:tcPr>
          <w:p w:rsidR="48878904" w:rsidP="48878904" w:rsidRDefault="48878904" w14:paraId="3B943E8B" w14:textId="78A06CFC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.6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55" w:type="dxa"/>
            <w:tcMar/>
          </w:tcPr>
          <w:p w:rsidR="48878904" w:rsidP="48878904" w:rsidRDefault="48878904" w14:paraId="54053A38" w14:textId="59D8C956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6.25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185" w:type="dxa"/>
            <w:tcMar/>
          </w:tcPr>
          <w:p w:rsidR="48878904" w:rsidP="48878904" w:rsidRDefault="48878904" w14:paraId="16A22690" w14:textId="3D87D698">
            <w:pPr>
              <w:spacing w:line="259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</w:rPr>
            </w:pPr>
            <w:r w:rsidRPr="48878904" w:rsidR="4887890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aps w:val="0"/>
                <w:smallCaps w:val="0"/>
                <w:color w:val="000000" w:themeColor="text1" w:themeTint="FF" w:themeShade="FF"/>
                <w:sz w:val="22"/>
                <w:szCs w:val="22"/>
                <w:lang w:val="en-US"/>
              </w:rPr>
              <w:t>0.392</w:t>
            </w:r>
          </w:p>
        </w:tc>
      </w:tr>
    </w:tbl>
    <w:p xmlns:wp14="http://schemas.microsoft.com/office/word/2010/wordml" w:rsidP="48878904" w14:paraId="79295D68" wp14:textId="28BF1269">
      <w:pPr>
        <w:pStyle w:val="Normal"/>
        <w:spacing w:after="160" w:line="259" w:lineRule="auto"/>
        <w:jc w:val="left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0"/>
          <w:szCs w:val="20"/>
          <w:lang w:val="en-US"/>
        </w:rPr>
      </w:pPr>
    </w:p>
    <w:p xmlns:wp14="http://schemas.microsoft.com/office/word/2010/wordml" w:rsidP="48878904" w14:paraId="2C078E63" wp14:textId="35D9CD6A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14="http://schemas.microsoft.com/office/word/2010/wordml" xmlns:w="http://schemas.openxmlformats.org/wordprocessingml/2006/main">
  <w:comment w:initials="MW" w:author="Microsoft Word" w:date="2023-07-12T20:14:45" w:id="1979950265">
    <w:p w:rsidR="48878904" w:rsidRDefault="48878904" w14:paraId="76A363F3" w14:textId="422F9C9C">
      <w:pPr>
        <w:pStyle w:val="CommentText"/>
      </w:pPr>
      <w:r w:rsidR="48878904">
        <w:rPr/>
        <w:t xml:space="preserve">Get the conversation going by adding comments and using Share (above) to send a link to this doc. It’s free! No subscription or sign-in necessary. </w:t>
      </w:r>
      <w:r>
        <w:rPr>
          <w:rStyle w:val="CommentReference"/>
        </w:rPr>
        <w:annotationRef/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0" w15:paraId="76A363F3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79612DA4" w16cex:dateUtc="2023-07-12T17:14:45.28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76A363F3" w16cid:durableId="79612DA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F8DEBFF"/>
    <w:rsid w:val="1755ED31"/>
    <w:rsid w:val="3A3CAE71"/>
    <w:rsid w:val="48878904"/>
    <w:rsid w:val="58025148"/>
    <w:rsid w:val="5D85BD5F"/>
    <w:rsid w:val="7B2E1219"/>
    <w:rsid w:val="7F8DE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8DEBFF"/>
  <w15:chartTrackingRefBased/>
  <w15:docId w15:val="{E0DFE86F-CCB4-4AEC-BC88-E4860013F19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comments" Target="comments.xml" Id="Rb1e562de7b0744e6" /><Relationship Type="http://schemas.microsoft.com/office/2011/relationships/people" Target="people.xml" Id="Rc789bc00d9e24e24" /><Relationship Type="http://schemas.microsoft.com/office/2011/relationships/commentsExtended" Target="commentsExtended.xml" Id="R666fdfad3d7c45fc" /><Relationship Type="http://schemas.microsoft.com/office/2016/09/relationships/commentsIds" Target="commentsIds.xml" Id="Rdfff36270efe4bf9" /><Relationship Type="http://schemas.microsoft.com/office/2018/08/relationships/commentsExtensible" Target="commentsExtensible.xml" Id="R3735b41d5e454d9c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3-07-12T17:14:41.7952615Z</dcterms:created>
  <dcterms:modified xsi:type="dcterms:W3CDTF">2023-07-12T17:17:24.4611087Z</dcterms:modified>
  <dc:creator>Manninen, Juulia M H</dc:creator>
  <lastModifiedBy>Manninen, Juulia M H</lastModifiedBy>
</coreProperties>
</file>